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A88" w:rsidRPr="00C21F1A" w:rsidRDefault="00E84A88" w:rsidP="002936C5">
      <w:pPr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ABU-5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6C5421">
        <w:rPr>
          <w:sz w:val="18"/>
          <w:szCs w:val="18"/>
          <w:u w:val="single"/>
        </w:rPr>
        <w:t>MRFIAIAALLASSLLLVEG</w:t>
      </w:r>
      <w:r w:rsidRPr="00C21F1A">
        <w:rPr>
          <w:sz w:val="18"/>
          <w:szCs w:val="18"/>
        </w:rPr>
        <w:t>TSIRDKR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KV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TTYTQPQQY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APV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VQQLTYQVQAT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SVSN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TPVAPAPV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APAPQVISLNLEVV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YAPV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FPSAPA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Q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AA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VAPQIVTVILEPSVSQSA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QQPMQ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AQPV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TQSV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MRK</w:t>
      </w:r>
    </w:p>
    <w:p w:rsidR="00E84A88" w:rsidRPr="00C21F1A" w:rsidRDefault="00E84A88" w:rsidP="002936C5">
      <w:pPr>
        <w:rPr>
          <w:rFonts w:ascii="Courier New" w:hAnsi="Courier New" w:cs="Courier New"/>
          <w:b/>
          <w:sz w:val="18"/>
          <w:szCs w:val="18"/>
        </w:rPr>
      </w:pPr>
    </w:p>
    <w:p w:rsidR="00E84A88" w:rsidRPr="00C21F1A" w:rsidRDefault="00E84A88" w:rsidP="002936C5">
      <w:pPr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ABU-2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6C5421">
        <w:rPr>
          <w:sz w:val="18"/>
          <w:szCs w:val="18"/>
          <w:u w:val="single"/>
        </w:rPr>
        <w:t>MRFIAIAALLASSLLLIET</w:t>
      </w:r>
      <w:r w:rsidRPr="00C21F1A">
        <w:rPr>
          <w:sz w:val="18"/>
          <w:szCs w:val="18"/>
        </w:rPr>
        <w:t>TSIREKR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KV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PYTQPQE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APV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VQQQTYLVPTS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IH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HSAPFVQE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TPPAPA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TQPVQH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H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R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IVAPQLININLEAPA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YSVQ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QH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L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VS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Q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L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QPSAPA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VAPQVVNVMLDVSVAQSA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KQQYPVQ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V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V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QPSA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FAPV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QPAA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FAPV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SL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HQPSA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FAPV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QPSA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Q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FPVVAPQVVAVILEASVSQSA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LQPIQ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AAQPA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TQSA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KRR</w:t>
      </w:r>
    </w:p>
    <w:p w:rsidR="00E84A88" w:rsidRPr="00C21F1A" w:rsidRDefault="00E84A88" w:rsidP="002936C5">
      <w:pPr>
        <w:rPr>
          <w:rFonts w:ascii="Courier New" w:hAnsi="Courier New" w:cs="Courier New"/>
          <w:b/>
          <w:sz w:val="18"/>
          <w:szCs w:val="18"/>
        </w:rPr>
      </w:pP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PQN-76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6C5421">
        <w:rPr>
          <w:sz w:val="18"/>
          <w:szCs w:val="18"/>
          <w:u w:val="single"/>
        </w:rPr>
        <w:t>MRFIAIAALLASSLLLVEG</w:t>
      </w:r>
      <w:r w:rsidRPr="00C21F1A">
        <w:rPr>
          <w:sz w:val="18"/>
          <w:szCs w:val="18"/>
        </w:rPr>
        <w:t>TSIRDKR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KI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TTYTQPQQY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APV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VQQLTYQVQAT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SVSN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TPVAPAPV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APAPQVISLNLEVV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YAPV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LPSAPA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Q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AAP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VAPQIVTVILEPSVSQSA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QQPMQQ</w:t>
      </w:r>
    </w:p>
    <w:p w:rsidR="00E84A88" w:rsidRPr="00C21F1A" w:rsidRDefault="00E84A88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AQPV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TQSV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MRK</w:t>
      </w:r>
    </w:p>
    <w:p w:rsidR="00E84A88" w:rsidRPr="00C21F1A" w:rsidRDefault="00E84A88" w:rsidP="002936C5">
      <w:pPr>
        <w:rPr>
          <w:rFonts w:ascii="Courier New" w:hAnsi="Courier New" w:cs="Courier New"/>
          <w:b/>
          <w:sz w:val="18"/>
          <w:szCs w:val="18"/>
        </w:rPr>
      </w:pP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PQN-78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6C5421">
        <w:rPr>
          <w:sz w:val="18"/>
          <w:szCs w:val="18"/>
          <w:u w:val="single"/>
        </w:rPr>
        <w:t>MRFIAIAAILASSLLLVEG</w:t>
      </w:r>
      <w:r w:rsidRPr="00C21F1A">
        <w:rPr>
          <w:sz w:val="18"/>
          <w:szCs w:val="18"/>
        </w:rPr>
        <w:t>TSIRDKR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KV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TTYTQPQQY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APV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VQQLTYQVQAT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SVSN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TPVAPAPV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APAPQVISLNLEVV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YAPV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LPSAPA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Q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AA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VAPQIVTVILEPSVSQSA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QQPMQ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AQPV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TQSV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MRK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lastRenderedPageBreak/>
        <w:t>PQN</w:t>
      </w:r>
      <w:r w:rsidR="00B029C0" w:rsidRPr="00C21F1A">
        <w:rPr>
          <w:rFonts w:ascii="Arial" w:hAnsi="Arial" w:cs="Arial"/>
          <w:b/>
          <w:sz w:val="22"/>
          <w:szCs w:val="18"/>
        </w:rPr>
        <w:t>-</w:t>
      </w:r>
      <w:r w:rsidRPr="00C21F1A">
        <w:rPr>
          <w:rFonts w:ascii="Arial" w:hAnsi="Arial" w:cs="Arial"/>
          <w:b/>
          <w:sz w:val="22"/>
          <w:szCs w:val="18"/>
        </w:rPr>
        <w:t>79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6C5421">
        <w:rPr>
          <w:sz w:val="18"/>
          <w:szCs w:val="18"/>
          <w:u w:val="single"/>
        </w:rPr>
        <w:t>MRFIAIAALLASSLLLVEG</w:t>
      </w:r>
      <w:r w:rsidRPr="00C21F1A">
        <w:rPr>
          <w:sz w:val="18"/>
          <w:szCs w:val="18"/>
        </w:rPr>
        <w:t>TSIRDKR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KI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TTYTQPQQY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APV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VQQLTYQVQAT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SVSN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TPVAPAPV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APAPQVISLNLEVV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YAPV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LPSAPA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Q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AA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VAPQIVTVILEPSVSQSA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QQPMQ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AQPV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TQSV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MRK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Y5H2A.4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</w:rPr>
        <w:t>MLNVQNLVSWTISSVSL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LGYDLLYVHLLTTLFHFQATSIRDKR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RV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TTYTTQPQQY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A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</w:rPr>
        <w:t>PVQA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VQHQSYQVQTS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M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FVNE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APAAPAPV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TQPIQ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RVAPQIVSMNLEVPA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HR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FPVQ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L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V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VAPQIITLEVV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AA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FAPV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LPSAPV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FAPV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E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AA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IAPQIITLEVVPE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FAPV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LPSAPA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Q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H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AAP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VAPQIVTVILEASVSQSA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P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QPMIQ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IAQPA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TESI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KR</w:t>
      </w:r>
    </w:p>
    <w:p w:rsidR="00C56ABB" w:rsidRPr="00C21F1A" w:rsidRDefault="00C56ABB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PQN-90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6C5421">
        <w:rPr>
          <w:sz w:val="18"/>
          <w:szCs w:val="18"/>
          <w:u w:val="single"/>
        </w:rPr>
        <w:t>MRFITIAAVLLVSSLLIVEA</w:t>
      </w:r>
      <w:r w:rsidRPr="00C21F1A">
        <w:rPr>
          <w:sz w:val="18"/>
          <w:szCs w:val="18"/>
        </w:rPr>
        <w:t>SSIRDKR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SQV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TQPQQY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APV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VQQVTYQVQTS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FAPSMNE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TQIAAPAPV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APAPVTV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K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AQPI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TVAPQVINVNLGISA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LQQVPV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Q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YAPV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LPSAPA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A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VAPQIVTVILEPSVSQSA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QQPM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AQLV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TQSV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KRM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PQN</w:t>
      </w:r>
      <w:r w:rsidR="00B6114D" w:rsidRPr="00C21F1A">
        <w:rPr>
          <w:rFonts w:ascii="Arial" w:hAnsi="Arial" w:cs="Arial"/>
          <w:b/>
          <w:sz w:val="22"/>
          <w:szCs w:val="18"/>
        </w:rPr>
        <w:t>-</w:t>
      </w:r>
      <w:r w:rsidRPr="00C21F1A">
        <w:rPr>
          <w:rFonts w:ascii="Arial" w:hAnsi="Arial" w:cs="Arial"/>
          <w:b/>
          <w:sz w:val="22"/>
          <w:szCs w:val="18"/>
        </w:rPr>
        <w:t>91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6C5421">
        <w:rPr>
          <w:sz w:val="18"/>
          <w:szCs w:val="18"/>
          <w:u w:val="single"/>
        </w:rPr>
        <w:t>MRFIVFVALFASS</w:t>
      </w:r>
      <w:r w:rsidRPr="006C5421">
        <w:rPr>
          <w:sz w:val="18"/>
          <w:szCs w:val="18"/>
          <w:highlight w:val="yellow"/>
          <w:u w:val="single"/>
        </w:rPr>
        <w:t>C</w:t>
      </w:r>
      <w:r w:rsidRPr="006C5421">
        <w:rPr>
          <w:sz w:val="18"/>
          <w:szCs w:val="18"/>
          <w:u w:val="single"/>
        </w:rPr>
        <w:t>LLIE</w:t>
      </w:r>
      <w:r w:rsidRPr="00C21F1A">
        <w:rPr>
          <w:sz w:val="18"/>
          <w:szCs w:val="18"/>
        </w:rPr>
        <w:t>ATSIRDKR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SQV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TQPQQY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APV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VQQVTYQVQTS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FAPSMNE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TQIAAPAPV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APAPVTV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K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AQPI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TVAPQVINVNLGISA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LQQVPV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Q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YAPV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lastRenderedPageBreak/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LPSAPA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A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VAPQIVTVILEPSVSQSA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QQPM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AQLV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TQSV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KRM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rFonts w:ascii="Arial" w:hAnsi="Arial" w:cs="Arial"/>
          <w:b/>
          <w:color w:val="000000"/>
          <w:sz w:val="22"/>
          <w:szCs w:val="18"/>
          <w:shd w:val="clear" w:color="auto" w:fill="FFFFFF"/>
        </w:rPr>
        <w:t>PQN-2</w:t>
      </w:r>
      <w:r w:rsidRPr="00C21F1A">
        <w:rPr>
          <w:color w:val="000000"/>
          <w:sz w:val="18"/>
          <w:szCs w:val="18"/>
        </w:rPr>
        <w:br/>
      </w:r>
      <w:r w:rsidRPr="006C5421">
        <w:rPr>
          <w:color w:val="000000"/>
          <w:sz w:val="18"/>
          <w:szCs w:val="18"/>
          <w:u w:val="single"/>
          <w:shd w:val="clear" w:color="auto" w:fill="FFFFFF"/>
        </w:rPr>
        <w:t>MRFFAIAALLVSS</w:t>
      </w:r>
      <w:r w:rsidRPr="006C5421">
        <w:rPr>
          <w:color w:val="000000"/>
          <w:sz w:val="18"/>
          <w:szCs w:val="18"/>
          <w:highlight w:val="yellow"/>
          <w:u w:val="single"/>
          <w:shd w:val="clear" w:color="auto" w:fill="FFFFFF"/>
        </w:rPr>
        <w:t>C</w:t>
      </w:r>
      <w:r w:rsidRPr="006C5421">
        <w:rPr>
          <w:color w:val="000000"/>
          <w:sz w:val="18"/>
          <w:szCs w:val="18"/>
          <w:u w:val="single"/>
          <w:shd w:val="clear" w:color="auto" w:fill="FFFFFF"/>
        </w:rPr>
        <w:t>FLIEA</w:t>
      </w:r>
      <w:r w:rsidRPr="00C21F1A">
        <w:rPr>
          <w:color w:val="000000"/>
          <w:sz w:val="18"/>
          <w:szCs w:val="18"/>
          <w:shd w:val="clear" w:color="auto" w:fill="FFFFFF"/>
        </w:rPr>
        <w:t>TTIRDKR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G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RVQP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RTTYTQPQQY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NTAPVQK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QPVQQQTYQIQAS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N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APSVS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TS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YTPTTPAPV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M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VQTPAAV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QTQPI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TTTAAPQIIKINMEISA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QQQVPA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N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T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AV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PS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N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AAPV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SAPA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T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T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PSAPQ</w:t>
      </w:r>
      <w:r w:rsidRPr="00C21F1A">
        <w:rPr>
          <w:color w:val="000000"/>
          <w:sz w:val="18"/>
          <w:szCs w:val="18"/>
        </w:rPr>
        <w:br/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APVATTAAPQAVTIILEASVSQSA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QQQQPM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/>
          <w:sz w:val="18"/>
          <w:szCs w:val="18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AAQPAQMP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TQSVN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NYSP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GNG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C</w:t>
      </w:r>
      <w:r w:rsidRPr="00C21F1A">
        <w:rPr>
          <w:color w:val="000000"/>
          <w:sz w:val="18"/>
          <w:szCs w:val="18"/>
          <w:shd w:val="clear" w:color="auto" w:fill="FFFFFF"/>
        </w:rPr>
        <w:t>KRK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/>
          <w:sz w:val="18"/>
          <w:szCs w:val="18"/>
        </w:rPr>
      </w:pPr>
    </w:p>
    <w:p w:rsidR="00803285" w:rsidRPr="00C21F1A" w:rsidRDefault="00803285" w:rsidP="002936C5">
      <w:pPr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ABU-3</w:t>
      </w:r>
    </w:p>
    <w:p w:rsidR="00803285" w:rsidRPr="00DB645D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  <w:u w:val="single"/>
        </w:rPr>
      </w:pPr>
      <w:r w:rsidRPr="00DB645D">
        <w:rPr>
          <w:sz w:val="18"/>
          <w:szCs w:val="18"/>
          <w:u w:val="single"/>
        </w:rPr>
        <w:t>MRFFAFAVFIVSSILLVE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KSAPFVN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ASATLAPVQHV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A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APV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FAPA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T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PATAAPQISLNLEASVSQSA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QSMQ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K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PA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QTL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Y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KRK</w:t>
      </w:r>
    </w:p>
    <w:p w:rsidR="00803285" w:rsidRPr="00C21F1A" w:rsidRDefault="00803285" w:rsidP="002936C5">
      <w:pPr>
        <w:rPr>
          <w:rFonts w:ascii="Courier New" w:hAnsi="Courier New" w:cs="Courier New"/>
          <w:sz w:val="18"/>
          <w:szCs w:val="18"/>
        </w:rPr>
      </w:pPr>
    </w:p>
    <w:p w:rsidR="00F638E4" w:rsidRPr="00C21F1A" w:rsidRDefault="00F638E4" w:rsidP="002936C5">
      <w:pPr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ABU</w:t>
      </w:r>
      <w:r w:rsidR="00E84A88" w:rsidRPr="00C21F1A">
        <w:rPr>
          <w:rFonts w:ascii="Arial" w:hAnsi="Arial" w:cs="Arial"/>
          <w:b/>
          <w:sz w:val="22"/>
          <w:szCs w:val="18"/>
        </w:rPr>
        <w:t>-</w:t>
      </w:r>
      <w:r w:rsidRPr="00C21F1A">
        <w:rPr>
          <w:rFonts w:ascii="Arial" w:hAnsi="Arial" w:cs="Arial"/>
          <w:b/>
          <w:sz w:val="22"/>
          <w:szCs w:val="18"/>
        </w:rPr>
        <w:t>1</w:t>
      </w:r>
    </w:p>
    <w:p w:rsidR="004531F6" w:rsidRPr="00C21F1A" w:rsidRDefault="004531F6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RFIAIAALIASSVLLAEA</w:t>
      </w:r>
      <w:r w:rsidRPr="00C21F1A">
        <w:rPr>
          <w:sz w:val="18"/>
          <w:szCs w:val="18"/>
        </w:rPr>
        <w:t>T</w:t>
      </w:r>
      <w:r w:rsidR="00F638E4" w:rsidRPr="00C21F1A">
        <w:rPr>
          <w:sz w:val="18"/>
          <w:szCs w:val="18"/>
        </w:rPr>
        <w:t>TIRDKRQ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APRVQP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TTYTQPQ</w:t>
      </w:r>
      <w:r w:rsidR="00F638E4" w:rsidRPr="00C21F1A">
        <w:rPr>
          <w:sz w:val="18"/>
          <w:szCs w:val="18"/>
        </w:rPr>
        <w:t>QY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A</w:t>
      </w:r>
      <w:r w:rsidR="00F638E4" w:rsidRPr="00C21F1A">
        <w:rPr>
          <w:sz w:val="18"/>
          <w:szCs w:val="18"/>
        </w:rPr>
        <w:t>PVQK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AQPVQQQTYQIQAS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Q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SAP</w:t>
      </w:r>
      <w:r w:rsidRPr="00C21F1A">
        <w:rPr>
          <w:sz w:val="18"/>
          <w:szCs w:val="18"/>
        </w:rPr>
        <w:t>SVS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T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S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YT</w:t>
      </w:r>
      <w:r w:rsidRPr="00C21F1A">
        <w:rPr>
          <w:sz w:val="18"/>
          <w:szCs w:val="18"/>
        </w:rPr>
        <w:t>PTTPAPV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VQTPAPV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VQTQPIQ</w:t>
      </w:r>
      <w:r w:rsidRPr="00C21F1A">
        <w:rPr>
          <w:sz w:val="18"/>
          <w:szCs w:val="18"/>
        </w:rPr>
        <w:t>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APTTTAAPQIIKINME</w:t>
      </w:r>
      <w:r w:rsidRPr="00C21F1A">
        <w:rPr>
          <w:sz w:val="18"/>
          <w:szCs w:val="18"/>
        </w:rPr>
        <w:t>ISA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VQQ</w:t>
      </w:r>
      <w:r w:rsidRPr="00C21F1A">
        <w:rPr>
          <w:sz w:val="18"/>
          <w:szCs w:val="18"/>
        </w:rPr>
        <w:t>QVPAQ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</w:t>
      </w:r>
      <w:r w:rsidR="004531F6"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VP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QPSAP</w:t>
      </w:r>
      <w:r w:rsidRPr="00C21F1A">
        <w:rPr>
          <w:sz w:val="18"/>
          <w:szCs w:val="18"/>
        </w:rPr>
        <w:t>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QAAPV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QQSAP</w:t>
      </w:r>
      <w:r w:rsidRPr="00C21F1A">
        <w:rPr>
          <w:sz w:val="18"/>
          <w:szCs w:val="18"/>
        </w:rPr>
        <w:t>A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QTQQ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T</w:t>
      </w:r>
      <w:r w:rsidRPr="00C21F1A">
        <w:rPr>
          <w:sz w:val="18"/>
          <w:szCs w:val="18"/>
        </w:rPr>
        <w:t>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APVATTAAPQVVTIILEASVS</w:t>
      </w:r>
      <w:r w:rsidRPr="00C21F1A">
        <w:rPr>
          <w:sz w:val="18"/>
          <w:szCs w:val="18"/>
        </w:rPr>
        <w:t>QSAQ</w:t>
      </w:r>
    </w:p>
    <w:p w:rsidR="004531F6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P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VQQ</w:t>
      </w:r>
      <w:r w:rsidRPr="00C21F1A">
        <w:rPr>
          <w:sz w:val="18"/>
          <w:szCs w:val="18"/>
        </w:rPr>
        <w:t>QQPMQQ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S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S</w:t>
      </w:r>
      <w:r w:rsidRPr="00C21F1A">
        <w:rPr>
          <w:sz w:val="18"/>
          <w:szCs w:val="18"/>
        </w:rPr>
        <w:t>AAQPA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QSV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QNYSP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KRK</w:t>
      </w:r>
    </w:p>
    <w:p w:rsidR="00F638E4" w:rsidRPr="00C21F1A" w:rsidRDefault="00F638E4" w:rsidP="002936C5">
      <w:pPr>
        <w:rPr>
          <w:rFonts w:ascii="Courier New" w:hAnsi="Courier New" w:cs="Courier New"/>
          <w:sz w:val="18"/>
          <w:szCs w:val="18"/>
        </w:rPr>
      </w:pPr>
    </w:p>
    <w:p w:rsidR="00803285" w:rsidRPr="00C21F1A" w:rsidRDefault="00803285" w:rsidP="002936C5">
      <w:pPr>
        <w:rPr>
          <w:rFonts w:ascii="Arial" w:hAnsi="Arial" w:cs="Arial"/>
          <w:b/>
          <w:sz w:val="22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ABU-4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RFIAIAALLASSFLLIEA</w:t>
      </w:r>
      <w:r w:rsidRPr="00C21F1A">
        <w:rPr>
          <w:sz w:val="18"/>
          <w:szCs w:val="18"/>
        </w:rPr>
        <w:t>TATSTREKR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RV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TYAQPPQY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APV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VQQQTYQVQAS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M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SVS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TPAPV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K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APAPQIISLNLEVV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S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FAPV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ISS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FAPV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PSAP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PVVAPVVAPQIVTVILEASVSQSA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P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QPMIQ</w:t>
      </w:r>
    </w:p>
    <w:p w:rsidR="00803285" w:rsidRPr="00C21F1A" w:rsidRDefault="00803285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IAQPAQM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TESI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KRK</w:t>
      </w:r>
    </w:p>
    <w:p w:rsidR="00F638E4" w:rsidRPr="00C21F1A" w:rsidRDefault="00F638E4" w:rsidP="002936C5">
      <w:pPr>
        <w:rPr>
          <w:rFonts w:ascii="Courier New" w:hAnsi="Courier New" w:cs="Courier New"/>
          <w:sz w:val="18"/>
          <w:szCs w:val="18"/>
        </w:rPr>
      </w:pP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8"/>
          <w:szCs w:val="18"/>
        </w:rPr>
      </w:pPr>
      <w:r w:rsidRPr="00C21F1A">
        <w:rPr>
          <w:rFonts w:ascii="Arial" w:hAnsi="Arial" w:cs="Arial"/>
          <w:b/>
          <w:sz w:val="22"/>
          <w:szCs w:val="18"/>
        </w:rPr>
        <w:t>F07H5.8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</w:rPr>
        <w:t>MTDVYKTVAEGSGAPKEHLPH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RRPAVPPRGVLRINDMKTNIILLLIVIGSYLVDSEQSLITRAKR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LSQKSK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PIGSGMQR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K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EPQSS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NKAQTSV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K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D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RNSHQPQLL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K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F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K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PSTSTSSSSNFPPIKVVVNQQTKAS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Q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AQPNKSY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DM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K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AAVSINVKEFMRTSTTTLAPSR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A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NVMKRYEVIIQKMPLAQK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SVTVSIQTTAQPTTA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AVTTTE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ERQLQIQIVTSQATQATRAPE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YQYLSSGSSGISTVPPVTKV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S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P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AIYTTTPAPLH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DTFTTTISLPK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TK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VAQIVLKIKNSYQQPQQLSQQYIPQS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AAQPNFSVQINMIDETPSTSTSSP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TYKIQVQQMNSQQKQQRQY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SQYQVTIQQSYSKGNQGN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PL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ITVQTTVPITK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ATTYTISIPMTTAAP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SFTLKLPVMTTPPPTP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ETYTFTIPMNDQSSK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SK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NYQFEIVIPQADN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NSQSVP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D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R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EIVKESAEPTFKLEIVLKKPMEETV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D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KTQLLTQIEF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LQVE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MSG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GFSL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N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RKRRR</w:t>
      </w:r>
    </w:p>
    <w:p w:rsidR="00AD2C60" w:rsidRPr="00C21F1A" w:rsidRDefault="00AD2C60" w:rsidP="002936C5">
      <w:pPr>
        <w:rPr>
          <w:rFonts w:ascii="Courier New" w:hAnsi="Courier New" w:cs="Courier New"/>
          <w:b/>
          <w:sz w:val="18"/>
          <w:szCs w:val="18"/>
        </w:rPr>
      </w:pP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PQN-71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R</w:t>
      </w:r>
      <w:r w:rsidRPr="00DB645D">
        <w:rPr>
          <w:sz w:val="18"/>
          <w:szCs w:val="18"/>
          <w:highlight w:val="yellow"/>
          <w:u w:val="single"/>
        </w:rPr>
        <w:t>C</w:t>
      </w:r>
      <w:r w:rsidRPr="00DB645D">
        <w:rPr>
          <w:sz w:val="18"/>
          <w:szCs w:val="18"/>
          <w:u w:val="single"/>
        </w:rPr>
        <w:t>VIILFAVALAVAQA</w:t>
      </w:r>
      <w:r w:rsidRPr="00C21F1A">
        <w:rPr>
          <w:sz w:val="18"/>
          <w:szCs w:val="18"/>
        </w:rPr>
        <w:t>SSIRETRQA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SVQ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SQQY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ST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SSQQYQLQTS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NTNT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PMTSTPIPASQ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P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NR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QQTAQ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STGNMMYNNQDPYNQMQYGGYNQQGNQYQNQNQYQNPNQIQNQYNQNQYQNQNYYNPYQQT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QTST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SNTQTITIYVQASPQTS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RTTASQ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QPAQM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MQN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VS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LKK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PQN-16</w:t>
      </w:r>
      <w:r w:rsidRPr="00C21F1A">
        <w:rPr>
          <w:rFonts w:ascii="Courier New" w:hAnsi="Courier New" w:cs="Courier New"/>
          <w:b/>
          <w:color w:val="000000"/>
          <w:sz w:val="18"/>
          <w:szCs w:val="18"/>
        </w:rPr>
        <w:br/>
      </w:r>
      <w:r w:rsidRPr="00DB645D">
        <w:rPr>
          <w:rFonts w:ascii="Courier New" w:hAnsi="Courier New" w:cs="Courier New"/>
          <w:color w:val="000000"/>
          <w:sz w:val="18"/>
          <w:szCs w:val="18"/>
          <w:u w:val="single"/>
          <w:shd w:val="clear" w:color="auto" w:fill="FFFFFF"/>
        </w:rPr>
        <w:t>MKLYTHFILLVTFAVLASS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TIRDKRQN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K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PPQS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SAIQSQT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HNTQQSTSASN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LKSNSKSVPVTIKV</w:t>
      </w:r>
      <w:r w:rsidRPr="00C21F1A">
        <w:rPr>
          <w:rFonts w:ascii="Courier New" w:hAnsi="Courier New" w:cs="Courier New"/>
          <w:color w:val="000000"/>
          <w:sz w:val="18"/>
          <w:szCs w:val="18"/>
        </w:rPr>
        <w:br/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TKL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P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Q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DNQTIANNADTN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S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AK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AR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IQNGMGFQQSPATTTDAPIVIRLEITSGSSNSQ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PK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Q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N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SQNQKTNQ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NE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N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N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PSSQTSSYSK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S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E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GSNTSNNQQ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Q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SNT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QYQSTVSTTTTTPIIQIVLNSSVLNSGSE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P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N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N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AQQQSQQQ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Q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TG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A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ANVS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PASTST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NYS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N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RL</w:t>
      </w:r>
    </w:p>
    <w:p w:rsidR="00AD2C60" w:rsidRPr="00C21F1A" w:rsidRDefault="00AD2C60" w:rsidP="002936C5">
      <w:pPr>
        <w:rPr>
          <w:rFonts w:ascii="Courier New" w:hAnsi="Courier New" w:cs="Courier New"/>
          <w:b/>
          <w:sz w:val="18"/>
          <w:szCs w:val="18"/>
        </w:rPr>
      </w:pP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M02G9.1, isoform b</w:t>
      </w:r>
      <w:r w:rsidRPr="00C21F1A">
        <w:rPr>
          <w:color w:val="000000"/>
          <w:sz w:val="18"/>
          <w:szCs w:val="18"/>
        </w:rPr>
        <w:br/>
      </w:r>
      <w:r w:rsidRPr="00DB645D">
        <w:rPr>
          <w:color w:val="000000"/>
          <w:sz w:val="18"/>
          <w:szCs w:val="18"/>
          <w:u w:val="single"/>
          <w:shd w:val="clear" w:color="auto" w:fill="FFFFFF"/>
        </w:rPr>
        <w:t>MGRSNSLRLLFLF</w:t>
      </w:r>
      <w:r w:rsidRPr="00DB645D">
        <w:rPr>
          <w:color w:val="000000"/>
          <w:sz w:val="18"/>
          <w:szCs w:val="18"/>
          <w:highlight w:val="yellow"/>
          <w:u w:val="single"/>
          <w:shd w:val="clear" w:color="auto" w:fill="FFFFFF"/>
        </w:rPr>
        <w:t>C</w:t>
      </w:r>
      <w:r w:rsidRPr="00DB645D">
        <w:rPr>
          <w:color w:val="000000"/>
          <w:sz w:val="18"/>
          <w:szCs w:val="18"/>
          <w:u w:val="single"/>
          <w:shd w:val="clear" w:color="auto" w:fill="FFFFFF"/>
        </w:rPr>
        <w:t>LLLALSTA</w:t>
      </w:r>
      <w:r w:rsidRPr="00C21F1A">
        <w:rPr>
          <w:color w:val="000000"/>
          <w:sz w:val="18"/>
          <w:szCs w:val="18"/>
          <w:shd w:val="clear" w:color="auto" w:fill="FFFFFF"/>
        </w:rPr>
        <w:t>ASRRLKR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G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NF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N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PVFFAQISL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API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PRAEINSD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A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R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P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KSTGNTFA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T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S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DK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SAAQQAMSHIQVSPPNPQPLVPIAAAPTVDD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NV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NV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G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SQNSPPAV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R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FG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TNEQLPTTSSTSTNAPTIKITLNINDAYFDS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K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HS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SQGNPAA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N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NTE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DK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TRPVQAQVQQIQPQQVQITIPQ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R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NR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LS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ASQPSV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T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L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DSIGAATAPQSTNPTPVEVRAL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P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M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LP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ATTTTTTTQTPYIQTLAPAPAPAPVQIQIIQK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P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M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NPVPLTTQAPVPVVN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PP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L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LEQHIQPQVVTQLP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QETTTTTTTTTTQSPQVSTDEPVPDYPLDTTSTAPFP</w:t>
      </w:r>
      <w:r w:rsidRPr="00C21F1A">
        <w:rPr>
          <w:color w:val="000000"/>
          <w:sz w:val="18"/>
          <w:szCs w:val="18"/>
        </w:rPr>
        <w:br/>
      </w:r>
      <w:r w:rsidRPr="00C21F1A">
        <w:rPr>
          <w:color w:val="000000"/>
          <w:sz w:val="18"/>
          <w:szCs w:val="18"/>
          <w:shd w:val="clear" w:color="auto" w:fill="FFFFFF"/>
        </w:rPr>
        <w:t>STTEPEYEDEELTTIEPEVETTTESVELETEPEPEPEPEPEPDYTTPEPIDYTTVEPYDYPQYDQPSTPSTPSTPSPPST</w:t>
      </w:r>
      <w:r w:rsidRPr="00C21F1A">
        <w:rPr>
          <w:color w:val="000000"/>
          <w:sz w:val="18"/>
          <w:szCs w:val="18"/>
        </w:rPr>
        <w:br/>
      </w:r>
      <w:r w:rsidRPr="00C21F1A">
        <w:rPr>
          <w:color w:val="000000"/>
          <w:sz w:val="18"/>
          <w:szCs w:val="18"/>
          <w:shd w:val="clear" w:color="auto" w:fill="FFFFFF"/>
        </w:rPr>
        <w:t>STITYPTLPPSQPTLPPTQPQRD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lastRenderedPageBreak/>
        <w:t>C</w:t>
      </w:r>
      <w:r w:rsidRPr="00C21F1A">
        <w:rPr>
          <w:color w:val="000000"/>
          <w:sz w:val="18"/>
          <w:szCs w:val="18"/>
          <w:shd w:val="clear" w:color="auto" w:fill="FFFFFF"/>
        </w:rPr>
        <w:t>L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NQN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VAMQVLLYL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PE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R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DPK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YQYLRSNPSTPQHYNPTALASQSR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S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M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LLD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LPYFGDKTLPTLSPRVVVEQIPEEMPVDWGRLRDQATNQPLYLQASTQNPQGYLQTRPQA</w:t>
      </w:r>
      <w:r w:rsidRPr="00C21F1A">
        <w:rPr>
          <w:color w:val="000000"/>
          <w:sz w:val="18"/>
          <w:szCs w:val="18"/>
        </w:rPr>
        <w:br/>
      </w:r>
      <w:r w:rsidRPr="00C21F1A">
        <w:rPr>
          <w:color w:val="000000"/>
          <w:sz w:val="18"/>
          <w:szCs w:val="18"/>
          <w:shd w:val="clear" w:color="auto" w:fill="FFFFFF"/>
        </w:rPr>
        <w:t>YVQPASQSQPAKPSATTYVQPSSAQQSYVQPTQPSQQAHQTYQNAQPHPQAQTIHLQYKVTGAPSTPTLQFAQASQPTQS</w:t>
      </w:r>
      <w:r w:rsidRPr="00C21F1A">
        <w:rPr>
          <w:color w:val="000000"/>
          <w:sz w:val="18"/>
          <w:szCs w:val="18"/>
        </w:rPr>
        <w:br/>
      </w:r>
      <w:r w:rsidRPr="00C21F1A">
        <w:rPr>
          <w:color w:val="000000"/>
          <w:sz w:val="18"/>
          <w:szCs w:val="18"/>
          <w:shd w:val="clear" w:color="auto" w:fill="FFFFFF"/>
        </w:rPr>
        <w:t>FTLAQHQAQNQAKALHASHAAYNSPSQPVSGAYQPWSVPKTPLTMPGSLYNTASPVPGLGSQPKFQMQMVQVGGVPKNLN</w:t>
      </w:r>
      <w:r w:rsidRPr="00C21F1A">
        <w:rPr>
          <w:color w:val="000000"/>
          <w:sz w:val="18"/>
          <w:szCs w:val="18"/>
        </w:rPr>
        <w:br/>
      </w:r>
      <w:r w:rsidRPr="00C21F1A">
        <w:rPr>
          <w:color w:val="000000"/>
          <w:sz w:val="18"/>
          <w:szCs w:val="18"/>
          <w:shd w:val="clear" w:color="auto" w:fill="FFFFFF"/>
        </w:rPr>
        <w:t>PSTPVNYLTVNLKSAPGVQGSQAPIVKFKSPPTQISPAPPPAKQASRTIPLTRLFSTYGSVPKSLSNHIQSSSLATPQPS</w:t>
      </w:r>
      <w:r w:rsidRPr="00C21F1A">
        <w:rPr>
          <w:color w:val="000000"/>
          <w:sz w:val="18"/>
          <w:szCs w:val="18"/>
        </w:rPr>
        <w:br/>
      </w:r>
      <w:r w:rsidRPr="00C21F1A">
        <w:rPr>
          <w:color w:val="000000"/>
          <w:sz w:val="18"/>
          <w:szCs w:val="18"/>
          <w:shd w:val="clear" w:color="auto" w:fill="FFFFFF"/>
        </w:rPr>
        <w:t>ETNDVIDDNTPFVDVLPKNDPIEEE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M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DPY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SQHRYSLRSPTASPGA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PK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MPE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N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ATL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PL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LQKPPIIKITVTGQQVG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E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DPK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IATIKTPSQQPQFVVTTTQAPPAPAPQQQQQLA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PQL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S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Q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P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TG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HNPDARV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NV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EV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SE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PRTQPTVQQPAPQLVQQPIYQTVQAPLSYVPVVPVATSAPSQASGPQITINFAVPE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PV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NT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EKFPQEH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GSV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NS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T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TQTPAVQAAPAP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PV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AQQAQPVRIQINLATASSVLQASDA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M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QE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TTLNVQAA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I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LGTSAPVMQTIPVVPVATAPVASTQL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K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SD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GL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KSNSP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QG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DA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L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GTAPTPAVPLTVNY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NLP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D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YHQAP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S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A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PVV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D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TV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KG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FSGQNSR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G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SL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HKKRVKRGEH</w:t>
      </w:r>
    </w:p>
    <w:p w:rsidR="00AD2C60" w:rsidRPr="00C21F1A" w:rsidRDefault="00AD2C60" w:rsidP="002936C5">
      <w:pPr>
        <w:rPr>
          <w:rFonts w:ascii="Courier New" w:hAnsi="Courier New" w:cs="Courier New"/>
          <w:b/>
          <w:sz w:val="18"/>
          <w:szCs w:val="18"/>
        </w:rPr>
      </w:pPr>
    </w:p>
    <w:p w:rsidR="00F638E4" w:rsidRPr="00C21F1A" w:rsidRDefault="00F638E4" w:rsidP="002936C5">
      <w:pPr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ABU</w:t>
      </w:r>
      <w:r w:rsidR="00AD2C60" w:rsidRPr="00C21F1A">
        <w:rPr>
          <w:rFonts w:ascii="Arial" w:hAnsi="Arial" w:cs="Arial"/>
          <w:b/>
          <w:sz w:val="22"/>
          <w:szCs w:val="22"/>
        </w:rPr>
        <w:t>-</w:t>
      </w:r>
      <w:r w:rsidRPr="00C21F1A">
        <w:rPr>
          <w:rFonts w:ascii="Arial" w:hAnsi="Arial" w:cs="Arial"/>
          <w:b/>
          <w:sz w:val="22"/>
          <w:szCs w:val="22"/>
        </w:rPr>
        <w:t>6</w:t>
      </w:r>
    </w:p>
    <w:p w:rsidR="00A27A2F" w:rsidRPr="00C21F1A" w:rsidRDefault="004531F6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RFTSLAIAF</w:t>
      </w:r>
      <w:r w:rsidR="00F638E4" w:rsidRPr="00DB645D">
        <w:rPr>
          <w:sz w:val="18"/>
          <w:szCs w:val="18"/>
          <w:u w:val="single"/>
        </w:rPr>
        <w:t>LA</w:t>
      </w:r>
      <w:r w:rsidR="00F638E4" w:rsidRPr="00DB645D">
        <w:rPr>
          <w:sz w:val="18"/>
          <w:szCs w:val="18"/>
          <w:highlight w:val="yellow"/>
          <w:u w:val="single"/>
        </w:rPr>
        <w:t>C</w:t>
      </w:r>
      <w:r w:rsidRPr="00DB645D">
        <w:rPr>
          <w:sz w:val="18"/>
          <w:szCs w:val="18"/>
          <w:u w:val="single"/>
        </w:rPr>
        <w:t>ALAVSG</w:t>
      </w:r>
      <w:r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</w:rPr>
        <w:t>AIREKRQ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G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AQPQQSQ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QQVQQTQ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VQQQS</w:t>
      </w:r>
      <w:r w:rsidR="00F638E4" w:rsidRPr="00C21F1A">
        <w:rPr>
          <w:sz w:val="18"/>
          <w:szCs w:val="18"/>
        </w:rPr>
        <w:t>P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AQPQQTQQVQVQST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ASPSVS</w:t>
      </w:r>
      <w:r w:rsidRPr="00C21F1A">
        <w:rPr>
          <w:sz w:val="18"/>
          <w:szCs w:val="18"/>
        </w:rPr>
        <w:t>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TPMYNPPTTTTTTQAP</w:t>
      </w:r>
      <w:r w:rsidRPr="00C21F1A">
        <w:rPr>
          <w:sz w:val="18"/>
          <w:szCs w:val="18"/>
        </w:rPr>
        <w:t>VVQYQ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T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V</w:t>
      </w:r>
      <w:r w:rsidRPr="00C21F1A">
        <w:rPr>
          <w:sz w:val="18"/>
          <w:szCs w:val="18"/>
        </w:rPr>
        <w:t>QQQQPAA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NVA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DSPSTTTQAPQVIQIQLEI</w:t>
      </w:r>
      <w:r w:rsidRPr="00C21F1A">
        <w:rPr>
          <w:sz w:val="18"/>
          <w:szCs w:val="18"/>
        </w:rPr>
        <w:t>QQAQA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V</w:t>
      </w:r>
      <w:r w:rsidRPr="00C21F1A">
        <w:rPr>
          <w:sz w:val="18"/>
          <w:szCs w:val="18"/>
        </w:rPr>
        <w:t>QQQQQSN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E</w:t>
      </w:r>
      <w:r w:rsidRPr="00C21F1A">
        <w:rPr>
          <w:sz w:val="18"/>
          <w:szCs w:val="18"/>
        </w:rPr>
        <w:t>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T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SD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AQATQQ</w:t>
      </w:r>
      <w:r w:rsidR="004531F6" w:rsidRPr="00C21F1A">
        <w:rPr>
          <w:sz w:val="18"/>
          <w:szCs w:val="18"/>
        </w:rPr>
        <w:t>VYNQNMNQNTNTQMYNPYNT</w:t>
      </w:r>
      <w:r w:rsidRPr="00C21F1A">
        <w:rPr>
          <w:sz w:val="18"/>
          <w:szCs w:val="18"/>
        </w:rPr>
        <w:t>NTSQNAN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AP</w:t>
      </w:r>
      <w:r w:rsidRPr="00C21F1A">
        <w:rPr>
          <w:sz w:val="18"/>
          <w:szCs w:val="18"/>
        </w:rPr>
        <w:t>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NS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TSQQTQPMYQQYDTTTEAPAQVIQIVLQTS</w:t>
      </w:r>
      <w:r w:rsidRPr="00C21F1A">
        <w:rPr>
          <w:sz w:val="18"/>
          <w:szCs w:val="18"/>
        </w:rPr>
        <w:t>VAQSS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V</w:t>
      </w:r>
      <w:r w:rsidRPr="00C21F1A">
        <w:rPr>
          <w:sz w:val="18"/>
          <w:szCs w:val="18"/>
        </w:rPr>
        <w:t>QQQQPAAQ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SNS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QTAQPAT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PQ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NYSP</w:t>
      </w:r>
      <w:r w:rsidRPr="00C21F1A">
        <w:rPr>
          <w:sz w:val="18"/>
          <w:szCs w:val="18"/>
          <w:highlight w:val="yellow"/>
        </w:rPr>
        <w:t>C</w:t>
      </w:r>
      <w:r w:rsidR="004531F6" w:rsidRPr="00C21F1A">
        <w:rPr>
          <w:sz w:val="18"/>
          <w:szCs w:val="18"/>
        </w:rPr>
        <w:t>G</w:t>
      </w:r>
      <w:r w:rsidRPr="00C21F1A">
        <w:rPr>
          <w:sz w:val="18"/>
          <w:szCs w:val="18"/>
        </w:rPr>
        <w:t>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RRK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ABU</w:t>
      </w:r>
      <w:r w:rsidR="00AD2C60" w:rsidRPr="00C21F1A">
        <w:rPr>
          <w:rFonts w:ascii="Arial" w:hAnsi="Arial" w:cs="Arial"/>
          <w:b/>
          <w:sz w:val="22"/>
          <w:szCs w:val="22"/>
        </w:rPr>
        <w:t>-</w:t>
      </w:r>
      <w:r w:rsidRPr="00C21F1A">
        <w:rPr>
          <w:rFonts w:ascii="Arial" w:hAnsi="Arial" w:cs="Arial"/>
          <w:b/>
          <w:sz w:val="22"/>
          <w:szCs w:val="22"/>
        </w:rPr>
        <w:t>7</w:t>
      </w:r>
    </w:p>
    <w:p w:rsidR="00F638E4" w:rsidRPr="00C21F1A" w:rsidRDefault="00A27A2F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RFTSLAIAF</w:t>
      </w:r>
      <w:r w:rsidR="00F638E4" w:rsidRPr="00DB645D">
        <w:rPr>
          <w:sz w:val="18"/>
          <w:szCs w:val="18"/>
          <w:u w:val="single"/>
        </w:rPr>
        <w:t>LA</w:t>
      </w:r>
      <w:r w:rsidR="00F638E4" w:rsidRPr="00DB645D">
        <w:rPr>
          <w:sz w:val="18"/>
          <w:szCs w:val="18"/>
          <w:highlight w:val="yellow"/>
          <w:u w:val="single"/>
        </w:rPr>
        <w:t>C</w:t>
      </w:r>
      <w:r w:rsidRPr="00DB645D">
        <w:rPr>
          <w:sz w:val="18"/>
          <w:szCs w:val="18"/>
          <w:u w:val="single"/>
        </w:rPr>
        <w:t>ALVVSG</w:t>
      </w:r>
      <w:r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</w:rPr>
        <w:t>VIREKRQ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G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AQPQQSQ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QQVQQTQ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VQQQS</w:t>
      </w:r>
      <w:r w:rsidR="00F638E4" w:rsidRPr="00C21F1A">
        <w:rPr>
          <w:sz w:val="18"/>
          <w:szCs w:val="18"/>
        </w:rPr>
        <w:t>P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AQPQQTQQVQVQST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ASPSVS</w:t>
      </w:r>
      <w:r w:rsidRPr="00C21F1A">
        <w:rPr>
          <w:sz w:val="18"/>
          <w:szCs w:val="18"/>
        </w:rPr>
        <w:t>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TPMYNPPTTTTTTQAP</w:t>
      </w:r>
      <w:r w:rsidRPr="00C21F1A">
        <w:rPr>
          <w:sz w:val="18"/>
          <w:szCs w:val="18"/>
        </w:rPr>
        <w:t>VVQYQ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T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V</w:t>
      </w:r>
      <w:r w:rsidRPr="00C21F1A">
        <w:rPr>
          <w:sz w:val="18"/>
          <w:szCs w:val="18"/>
        </w:rPr>
        <w:t>QQQQPAA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NV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DSPSTTTQAPQVIQIQLEI</w:t>
      </w:r>
      <w:r w:rsidRPr="00C21F1A">
        <w:rPr>
          <w:sz w:val="18"/>
          <w:szCs w:val="18"/>
        </w:rPr>
        <w:t>QQAQA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V</w:t>
      </w:r>
      <w:r w:rsidRPr="00C21F1A">
        <w:rPr>
          <w:sz w:val="18"/>
          <w:szCs w:val="18"/>
        </w:rPr>
        <w:t>QQQQPST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E</w:t>
      </w:r>
      <w:r w:rsidRPr="00C21F1A">
        <w:rPr>
          <w:sz w:val="18"/>
          <w:szCs w:val="18"/>
        </w:rPr>
        <w:t>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T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SD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AQATQQ</w:t>
      </w:r>
      <w:r w:rsidR="00A27A2F" w:rsidRPr="00C21F1A">
        <w:rPr>
          <w:sz w:val="18"/>
          <w:szCs w:val="18"/>
        </w:rPr>
        <w:t>VYNQNMNQNTNTQMYNPYNT</w:t>
      </w:r>
      <w:r w:rsidRPr="00C21F1A">
        <w:rPr>
          <w:sz w:val="18"/>
          <w:szCs w:val="18"/>
        </w:rPr>
        <w:t>NTNQNAN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AP</w:t>
      </w:r>
      <w:r w:rsidRPr="00C21F1A">
        <w:rPr>
          <w:sz w:val="18"/>
          <w:szCs w:val="18"/>
        </w:rPr>
        <w:t>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N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TSQQAQPVYQQAQPTYQVQQTTAAPMYDPY</w:t>
      </w:r>
      <w:r w:rsidRPr="00C21F1A">
        <w:rPr>
          <w:sz w:val="18"/>
          <w:szCs w:val="18"/>
        </w:rPr>
        <w:t>NNQGSAN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N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TSQQTQPMYQPYDTTTEAPAQVIQIVLQTS</w:t>
      </w:r>
      <w:r w:rsidRPr="00C21F1A">
        <w:rPr>
          <w:sz w:val="18"/>
          <w:szCs w:val="18"/>
        </w:rPr>
        <w:t>VAQSS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V</w:t>
      </w:r>
      <w:r w:rsidRPr="00C21F1A">
        <w:rPr>
          <w:sz w:val="18"/>
          <w:szCs w:val="18"/>
        </w:rPr>
        <w:t>QQQQPAAQ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TAQPAT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PQ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RRK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ABU-15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RFTSLSIAFLA</w:t>
      </w:r>
      <w:r w:rsidRPr="00DB645D">
        <w:rPr>
          <w:sz w:val="18"/>
          <w:szCs w:val="18"/>
          <w:highlight w:val="yellow"/>
          <w:u w:val="single"/>
        </w:rPr>
        <w:t>C</w:t>
      </w:r>
      <w:r w:rsidRPr="00DB645D">
        <w:rPr>
          <w:sz w:val="18"/>
          <w:szCs w:val="18"/>
          <w:u w:val="single"/>
        </w:rPr>
        <w:t>ALVVSG</w:t>
      </w:r>
      <w:r w:rsidRPr="00C21F1A">
        <w:rPr>
          <w:sz w:val="18"/>
          <w:szCs w:val="18"/>
        </w:rPr>
        <w:t>SAIREKR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QQ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VQQ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VQQQS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QQTQQVQVQST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SPSVS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PMYNPPTTTTTTQAPVVQYQ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QPAA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V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SPSTTTQAPQVIQIQLEIQQAQA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QQSN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T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D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AQATQQVYNQNMNQNTNTQMYNPYNTNTNQNA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SQQTQPMYQPYDTTTEAPAQVIQIVLQTSVAQSS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QPAA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AQPAT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PQ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RRK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/>
          <w:sz w:val="18"/>
          <w:szCs w:val="18"/>
        </w:rPr>
      </w:pP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ABU</w:t>
      </w:r>
      <w:r w:rsidR="00AD2C60" w:rsidRPr="00C21F1A">
        <w:rPr>
          <w:rFonts w:ascii="Arial" w:hAnsi="Arial" w:cs="Arial"/>
          <w:b/>
          <w:sz w:val="22"/>
          <w:szCs w:val="22"/>
        </w:rPr>
        <w:t>-</w:t>
      </w:r>
      <w:r w:rsidRPr="00C21F1A">
        <w:rPr>
          <w:rFonts w:ascii="Arial" w:hAnsi="Arial" w:cs="Arial"/>
          <w:b/>
          <w:sz w:val="22"/>
          <w:szCs w:val="22"/>
        </w:rPr>
        <w:t>8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</w:t>
      </w:r>
      <w:r w:rsidR="00A27A2F" w:rsidRPr="00DB645D">
        <w:rPr>
          <w:sz w:val="18"/>
          <w:szCs w:val="18"/>
          <w:u w:val="single"/>
        </w:rPr>
        <w:t>RFTTLAVAF</w:t>
      </w:r>
      <w:r w:rsidRPr="00DB645D">
        <w:rPr>
          <w:sz w:val="18"/>
          <w:szCs w:val="18"/>
          <w:u w:val="single"/>
        </w:rPr>
        <w:t>FA</w:t>
      </w:r>
      <w:r w:rsidRPr="00DB645D">
        <w:rPr>
          <w:sz w:val="18"/>
          <w:szCs w:val="18"/>
          <w:highlight w:val="yellow"/>
          <w:u w:val="single"/>
        </w:rPr>
        <w:t>C</w:t>
      </w:r>
      <w:r w:rsidR="00A27A2F" w:rsidRPr="00DB645D">
        <w:rPr>
          <w:sz w:val="18"/>
          <w:szCs w:val="18"/>
          <w:u w:val="single"/>
        </w:rPr>
        <w:t>ALVVSG</w:t>
      </w:r>
      <w:r w:rsidR="00A27A2F" w:rsidRPr="00C21F1A">
        <w:rPr>
          <w:sz w:val="18"/>
          <w:szCs w:val="18"/>
        </w:rPr>
        <w:t>S</w:t>
      </w:r>
      <w:r w:rsidRPr="00C21F1A">
        <w:rPr>
          <w:sz w:val="18"/>
          <w:szCs w:val="18"/>
        </w:rPr>
        <w:t>VLREKR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QQ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VQQTQ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SAPVQQQS</w:t>
      </w:r>
      <w:r w:rsidRPr="00C21F1A">
        <w:rPr>
          <w:sz w:val="18"/>
          <w:szCs w:val="18"/>
        </w:rPr>
        <w:t>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QQTQQVQVQST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Q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ASPSVS</w:t>
      </w:r>
      <w:r w:rsidRPr="00C21F1A">
        <w:rPr>
          <w:sz w:val="18"/>
          <w:szCs w:val="18"/>
        </w:rPr>
        <w:t>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TPMYNPPTTTTTTQAP</w:t>
      </w:r>
      <w:r w:rsidRPr="00C21F1A">
        <w:rPr>
          <w:sz w:val="18"/>
          <w:szCs w:val="18"/>
        </w:rPr>
        <w:t>VVQYQ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T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V</w:t>
      </w:r>
      <w:r w:rsidRPr="00C21F1A">
        <w:rPr>
          <w:sz w:val="18"/>
          <w:szCs w:val="18"/>
        </w:rPr>
        <w:t>QQQQPAA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NV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DSPSTTTQAPQVIQIQLEI</w:t>
      </w:r>
      <w:r w:rsidRPr="00C21F1A">
        <w:rPr>
          <w:sz w:val="18"/>
          <w:szCs w:val="18"/>
        </w:rPr>
        <w:t>QQAQA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V</w:t>
      </w:r>
      <w:r w:rsidRPr="00C21F1A">
        <w:rPr>
          <w:sz w:val="18"/>
          <w:szCs w:val="18"/>
        </w:rPr>
        <w:t>QQQQPST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lastRenderedPageBreak/>
        <w:t>C</w:t>
      </w:r>
      <w:r w:rsidR="00A27A2F" w:rsidRPr="00C21F1A">
        <w:rPr>
          <w:sz w:val="18"/>
          <w:szCs w:val="18"/>
        </w:rPr>
        <w:t>E</w:t>
      </w:r>
      <w:r w:rsidRPr="00C21F1A">
        <w:rPr>
          <w:sz w:val="18"/>
          <w:szCs w:val="18"/>
        </w:rPr>
        <w:t>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T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SD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AQATQQ</w:t>
      </w:r>
      <w:r w:rsidR="00A27A2F" w:rsidRPr="00C21F1A">
        <w:rPr>
          <w:sz w:val="18"/>
          <w:szCs w:val="18"/>
        </w:rPr>
        <w:t>VYNNNQNMNQNMNQNTNTQMYNPYNTNTNQ</w:t>
      </w:r>
      <w:r w:rsidRPr="00C21F1A">
        <w:rPr>
          <w:sz w:val="18"/>
          <w:szCs w:val="18"/>
        </w:rPr>
        <w:t>GSAN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N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TSQQAQPVYQQAQPTYQVQQTTA</w:t>
      </w:r>
      <w:r w:rsidRPr="00C21F1A">
        <w:rPr>
          <w:sz w:val="18"/>
          <w:szCs w:val="18"/>
        </w:rPr>
        <w:t>APMYDPYNNQGSAN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N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TSQQTQPMYQPYDTTTEAPAQVIQIVLQTSVAQ</w:t>
      </w:r>
      <w:r w:rsidRPr="00C21F1A">
        <w:rPr>
          <w:sz w:val="18"/>
          <w:szCs w:val="18"/>
        </w:rPr>
        <w:t>SS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EQ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VQQQ</w:t>
      </w:r>
      <w:r w:rsidRPr="00C21F1A">
        <w:rPr>
          <w:sz w:val="18"/>
          <w:szCs w:val="18"/>
        </w:rPr>
        <w:t>QPAAQ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A</w:t>
      </w:r>
      <w:r w:rsidRPr="00C21F1A">
        <w:rPr>
          <w:sz w:val="18"/>
          <w:szCs w:val="18"/>
        </w:rPr>
        <w:t>AQPATT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Q</w:t>
      </w:r>
      <w:r w:rsidRPr="00C21F1A">
        <w:rPr>
          <w:sz w:val="18"/>
          <w:szCs w:val="18"/>
        </w:rPr>
        <w:t>SPQ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TNYSP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RRK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M02G9.2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RSSWILVAFFVIASVQA</w:t>
      </w:r>
      <w:r w:rsidRPr="00C21F1A">
        <w:rPr>
          <w:sz w:val="18"/>
          <w:szCs w:val="18"/>
        </w:rPr>
        <w:t>IPQRTKRQ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PGEAPK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VMPTPEIGGGQM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PPVPPK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EGNVRNIITGP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</w:rPr>
        <w:t>LPALFKPY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S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E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RLNFNMK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E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F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KQGTSTTPTTTQAPATTAMVPLPSNIQEYRFIIPAGSMLTKPTTSTSAPVILSQKIQI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T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F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KLRPTLKVITQMFDSKTDET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RT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S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SSGVPGNE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D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IVKPVAVATTTQIQSTSSSGG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S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FTVQMQIALSQAVPQTTEKPTQAVLIPIAPVSIVVSDPPTTTAAPTVITLGTI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RNE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V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H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PNNP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A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KMRRRMKETKNQRTEDFAHR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PQN-54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RFTSLAIAFFA</w:t>
      </w:r>
      <w:r w:rsidRPr="00DB645D">
        <w:rPr>
          <w:sz w:val="18"/>
          <w:szCs w:val="18"/>
          <w:highlight w:val="yellow"/>
          <w:u w:val="single"/>
        </w:rPr>
        <w:t>C</w:t>
      </w:r>
      <w:r w:rsidRPr="00DB645D">
        <w:rPr>
          <w:sz w:val="18"/>
          <w:szCs w:val="18"/>
          <w:u w:val="single"/>
        </w:rPr>
        <w:t>ALVVSG</w:t>
      </w:r>
      <w:r w:rsidRPr="00C21F1A">
        <w:rPr>
          <w:sz w:val="18"/>
          <w:szCs w:val="18"/>
        </w:rPr>
        <w:t>NVLREKR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QQ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VQQT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VQQQS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PQQTQNVQVQTT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APSVA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MYNPPATTTPAPVV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M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QPAS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V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APATSTQAPQVVHIQLEIQQAQA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QQQPAN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AQATQQVYNQNSNTNTQMYNPYNNNNQGSGSA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SQTPAPMYNPYDASTSAPASSQAVIQIVLQSSVAQSS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QPAA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D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AQPATT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PQSPQ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NYS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RRK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t>PQN-57</w:t>
      </w:r>
      <w:r w:rsidRPr="00C21F1A">
        <w:rPr>
          <w:color w:val="000000"/>
          <w:sz w:val="18"/>
          <w:szCs w:val="18"/>
        </w:rPr>
        <w:br/>
      </w:r>
      <w:r w:rsidRPr="00DB645D">
        <w:rPr>
          <w:color w:val="000000"/>
          <w:sz w:val="18"/>
          <w:szCs w:val="18"/>
          <w:u w:val="single"/>
          <w:shd w:val="clear" w:color="auto" w:fill="FFFFFF"/>
        </w:rPr>
        <w:t>MRFITLAVFFA</w:t>
      </w:r>
      <w:r w:rsidRPr="00DB645D">
        <w:rPr>
          <w:color w:val="000000"/>
          <w:sz w:val="18"/>
          <w:szCs w:val="18"/>
          <w:highlight w:val="yellow"/>
          <w:u w:val="single"/>
          <w:shd w:val="clear" w:color="auto" w:fill="FFFFFF"/>
        </w:rPr>
        <w:t>C</w:t>
      </w:r>
      <w:r w:rsidRPr="00DB645D">
        <w:rPr>
          <w:color w:val="000000"/>
          <w:sz w:val="18"/>
          <w:szCs w:val="18"/>
          <w:u w:val="single"/>
          <w:shd w:val="clear" w:color="auto" w:fill="FFFFFF"/>
        </w:rPr>
        <w:t>ALVASS</w:t>
      </w:r>
      <w:r w:rsidRPr="00C21F1A">
        <w:rPr>
          <w:color w:val="000000"/>
          <w:sz w:val="18"/>
          <w:szCs w:val="18"/>
          <w:shd w:val="clear" w:color="auto" w:fill="FFFFFF"/>
        </w:rPr>
        <w:t>SVLREKRH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G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QPQQS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VQQT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APVQQQAP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QPQQTQTVQVQST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R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APAVS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M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PMYNPPATTTTTPAPVV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M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T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QQQQPVS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NV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DATTTTTSAPQVIHIQLEIQQAQV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QQQQPAK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S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NT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TN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TAQATQQVIYGQNSNTQMYDPYNNQQQQQA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P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DN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IQQTAAPIYNPTTTSAPQVVQIVLQASVAQSS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color w:val="000000"/>
          <w:sz w:val="18"/>
          <w:szCs w:val="18"/>
          <w:shd w:val="clear" w:color="auto" w:fill="FFFFFF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AP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EQ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VQQQQPVA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S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AAQPATVA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QAPQSN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S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QSNYSP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color w:val="000000"/>
          <w:sz w:val="18"/>
          <w:szCs w:val="18"/>
          <w:shd w:val="clear" w:color="auto" w:fill="FFFFFF"/>
        </w:rPr>
        <w:t>GQGQ</w:t>
      </w:r>
      <w:r w:rsidRPr="00C21F1A">
        <w:rPr>
          <w:color w:val="000000"/>
          <w:sz w:val="18"/>
          <w:szCs w:val="18"/>
          <w:highlight w:val="yellow"/>
          <w:shd w:val="clear" w:color="auto" w:fill="FFFFFF"/>
        </w:rPr>
        <w:t>CC</w:t>
      </w:r>
      <w:r w:rsidRPr="00C21F1A">
        <w:rPr>
          <w:color w:val="000000"/>
          <w:sz w:val="18"/>
          <w:szCs w:val="18"/>
          <w:shd w:val="clear" w:color="auto" w:fill="FFFFFF"/>
        </w:rPr>
        <w:t>RRK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ABU</w:t>
      </w:r>
      <w:r w:rsidR="00AD2C60" w:rsidRPr="00C21F1A">
        <w:rPr>
          <w:rFonts w:ascii="Arial" w:hAnsi="Arial" w:cs="Arial"/>
          <w:b/>
          <w:sz w:val="22"/>
          <w:szCs w:val="22"/>
        </w:rPr>
        <w:t>-</w:t>
      </w:r>
      <w:r w:rsidRPr="00C21F1A">
        <w:rPr>
          <w:rFonts w:ascii="Arial" w:hAnsi="Arial" w:cs="Arial"/>
          <w:b/>
          <w:sz w:val="22"/>
          <w:szCs w:val="22"/>
        </w:rPr>
        <w:t>9</w:t>
      </w:r>
    </w:p>
    <w:p w:rsidR="00A27A2F" w:rsidRPr="00C21F1A" w:rsidRDefault="00A27A2F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RFITLAVFF</w:t>
      </w:r>
      <w:r w:rsidR="00F638E4" w:rsidRPr="00DB645D">
        <w:rPr>
          <w:sz w:val="18"/>
          <w:szCs w:val="18"/>
          <w:u w:val="single"/>
        </w:rPr>
        <w:t>A</w:t>
      </w:r>
      <w:r w:rsidR="00F638E4" w:rsidRPr="00DB645D">
        <w:rPr>
          <w:sz w:val="18"/>
          <w:szCs w:val="18"/>
          <w:highlight w:val="yellow"/>
          <w:u w:val="single"/>
        </w:rPr>
        <w:t>C</w:t>
      </w:r>
      <w:r w:rsidR="00F638E4" w:rsidRPr="00DB645D">
        <w:rPr>
          <w:sz w:val="18"/>
          <w:szCs w:val="18"/>
          <w:u w:val="single"/>
        </w:rPr>
        <w:t>ALV</w:t>
      </w:r>
      <w:r w:rsidRPr="00DB645D">
        <w:rPr>
          <w:sz w:val="18"/>
          <w:szCs w:val="18"/>
          <w:u w:val="single"/>
        </w:rPr>
        <w:t>ASS</w:t>
      </w:r>
      <w:r w:rsidRPr="00C21F1A">
        <w:rPr>
          <w:sz w:val="18"/>
          <w:szCs w:val="18"/>
        </w:rPr>
        <w:t>SV</w:t>
      </w:r>
      <w:r w:rsidR="00F638E4" w:rsidRPr="00C21F1A">
        <w:rPr>
          <w:sz w:val="18"/>
          <w:szCs w:val="18"/>
        </w:rPr>
        <w:t>LREKRH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G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</w:t>
      </w:r>
      <w:r w:rsidR="00F638E4" w:rsidRPr="00C21F1A">
        <w:rPr>
          <w:sz w:val="18"/>
          <w:szCs w:val="18"/>
        </w:rPr>
        <w:t>QPQQSQ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</w:t>
      </w:r>
      <w:r w:rsidR="00F638E4" w:rsidRPr="00C21F1A">
        <w:rPr>
          <w:sz w:val="18"/>
          <w:szCs w:val="18"/>
        </w:rPr>
        <w:t>QVQQTQ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PVQQQAP</w:t>
      </w:r>
      <w:r w:rsidR="00F638E4"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AQPQQTQTVQVQST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RQ</w:t>
      </w:r>
      <w:r w:rsidRPr="00C21F1A">
        <w:rPr>
          <w:sz w:val="18"/>
          <w:szCs w:val="18"/>
        </w:rPr>
        <w:t>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SAPAVS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M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S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TPMYNPPATTTTTPAPV</w:t>
      </w:r>
      <w:r w:rsidRPr="00C21F1A">
        <w:rPr>
          <w:sz w:val="18"/>
          <w:szCs w:val="18"/>
        </w:rPr>
        <w:t>V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M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T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VQQQQ</w:t>
      </w:r>
      <w:r w:rsidRPr="00C21F1A">
        <w:rPr>
          <w:sz w:val="18"/>
          <w:szCs w:val="18"/>
        </w:rPr>
        <w:t>PVS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V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DATTTTTSAPQVIHIQLEIQQAQ</w:t>
      </w:r>
      <w:r w:rsidRPr="00C21F1A">
        <w:rPr>
          <w:sz w:val="18"/>
          <w:szCs w:val="18"/>
        </w:rPr>
        <w:t>V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VQQQQ</w:t>
      </w:r>
      <w:r w:rsidRPr="00C21F1A">
        <w:rPr>
          <w:sz w:val="18"/>
          <w:szCs w:val="18"/>
        </w:rPr>
        <w:t>PAK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S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N</w:t>
      </w:r>
      <w:r w:rsidRPr="00C21F1A">
        <w:rPr>
          <w:sz w:val="18"/>
          <w:szCs w:val="18"/>
        </w:rPr>
        <w:t>T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N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QT</w:t>
      </w:r>
      <w:r w:rsidRPr="00C21F1A">
        <w:rPr>
          <w:sz w:val="18"/>
          <w:szCs w:val="18"/>
        </w:rPr>
        <w:t>AQATQQVIYGQNSNTQMY</w:t>
      </w:r>
      <w:r w:rsidR="00A27A2F" w:rsidRPr="00C21F1A">
        <w:rPr>
          <w:sz w:val="18"/>
          <w:szCs w:val="18"/>
        </w:rPr>
        <w:t>DPYNNQQQQQAN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D</w:t>
      </w:r>
      <w:r w:rsidRPr="00C21F1A">
        <w:rPr>
          <w:sz w:val="18"/>
          <w:szCs w:val="18"/>
        </w:rPr>
        <w:t>N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IQQTAAPIYNPTTTSAPQVVQIVLQAS</w:t>
      </w:r>
      <w:r w:rsidRPr="00C21F1A">
        <w:rPr>
          <w:sz w:val="18"/>
          <w:szCs w:val="18"/>
        </w:rPr>
        <w:t>VAQSS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QQPVAQ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SS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AAQPATV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PQS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NYSP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G</w:t>
      </w:r>
      <w:r w:rsidRPr="00C21F1A">
        <w:rPr>
          <w:sz w:val="18"/>
          <w:szCs w:val="18"/>
        </w:rPr>
        <w:t>QG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RRK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M02G9.3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R</w:t>
      </w:r>
      <w:r w:rsidRPr="00DB645D">
        <w:rPr>
          <w:sz w:val="18"/>
          <w:szCs w:val="18"/>
          <w:highlight w:val="yellow"/>
          <w:u w:val="single"/>
        </w:rPr>
        <w:t>C</w:t>
      </w:r>
      <w:r w:rsidRPr="00DB645D">
        <w:rPr>
          <w:sz w:val="18"/>
          <w:szCs w:val="18"/>
          <w:u w:val="single"/>
        </w:rPr>
        <w:t>SIMWTFVLLAIPMVTS</w:t>
      </w:r>
      <w:r w:rsidRPr="00C21F1A">
        <w:rPr>
          <w:sz w:val="18"/>
          <w:szCs w:val="18"/>
        </w:rPr>
        <w:t>ELFALTPVSRVRR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GRSSSS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SSSSSNSY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A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TPI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SITISSGP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TP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R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R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L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TGSN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NR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Q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TP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GGNQPIVIVIPSSSR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TM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R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G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GG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SNNSNLVVVTP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R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S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RS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TSTLSV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RS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AKTFVI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SGTSG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GYS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S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R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ABU-14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AARRAASILLIAVLALSSTFVFA</w:t>
      </w:r>
      <w:r w:rsidRPr="00C21F1A">
        <w:rPr>
          <w:sz w:val="18"/>
          <w:szCs w:val="18"/>
        </w:rPr>
        <w:t>DEETVKNETGLALSRAKR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SSNSNS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GNNNNV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GNNQVILLPQTN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lastRenderedPageBreak/>
        <w:t>C</w:t>
      </w:r>
      <w:r w:rsidRPr="00C21F1A">
        <w:rPr>
          <w:sz w:val="18"/>
          <w:szCs w:val="18"/>
        </w:rPr>
        <w:t>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TPI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NSAPQIVVLQPQQN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GNNNNQQIIVVQQDN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PI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T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SNQAPIVIVAQQGDS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TPI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G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QQQVIVLQQQDN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ATVLQ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AAQIVV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SS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GY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GS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RRR</w:t>
      </w:r>
    </w:p>
    <w:p w:rsidR="00AD2C60" w:rsidRPr="00C21F1A" w:rsidRDefault="00AD2C60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ABU</w:t>
      </w:r>
      <w:r w:rsidR="00AD2C60" w:rsidRPr="00C21F1A">
        <w:rPr>
          <w:rFonts w:ascii="Arial" w:hAnsi="Arial" w:cs="Arial"/>
          <w:b/>
          <w:sz w:val="22"/>
          <w:szCs w:val="22"/>
        </w:rPr>
        <w:t>-</w:t>
      </w:r>
      <w:r w:rsidRPr="00C21F1A">
        <w:rPr>
          <w:rFonts w:ascii="Arial" w:hAnsi="Arial" w:cs="Arial"/>
          <w:b/>
          <w:sz w:val="22"/>
          <w:szCs w:val="22"/>
        </w:rPr>
        <w:t>11</w:t>
      </w:r>
    </w:p>
    <w:p w:rsidR="00A27A2F" w:rsidRPr="00C21F1A" w:rsidRDefault="00A27A2F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NTKFSILFSLLAVSALAVAA</w:t>
      </w:r>
      <w:r w:rsidRPr="00C21F1A">
        <w:rPr>
          <w:sz w:val="18"/>
          <w:szCs w:val="18"/>
        </w:rPr>
        <w:t>EENVFLRAR</w:t>
      </w:r>
      <w:r w:rsidR="00F638E4" w:rsidRPr="00C21F1A">
        <w:rPr>
          <w:sz w:val="18"/>
          <w:szCs w:val="18"/>
        </w:rPr>
        <w:t>RQS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G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IP</w:t>
      </w:r>
      <w:r w:rsidR="00F638E4" w:rsidRPr="00C21F1A">
        <w:rPr>
          <w:sz w:val="18"/>
          <w:szCs w:val="18"/>
        </w:rPr>
        <w:t>AAPQ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N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="00F638E4" w:rsidRPr="00C21F1A">
        <w:rPr>
          <w:sz w:val="18"/>
          <w:szCs w:val="18"/>
        </w:rPr>
        <w:t>QTNTAQQS</w:t>
      </w:r>
      <w:r w:rsidR="00F638E4"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AQAQQPSS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G</w:t>
      </w:r>
      <w:r w:rsidR="00F638E4" w:rsidRPr="00C21F1A">
        <w:rPr>
          <w:sz w:val="18"/>
          <w:szCs w:val="18"/>
          <w:highlight w:val="yellow"/>
        </w:rPr>
        <w:t>C</w:t>
      </w:r>
      <w:r w:rsidR="00F638E4" w:rsidRPr="00C21F1A">
        <w:rPr>
          <w:sz w:val="18"/>
          <w:szCs w:val="18"/>
        </w:rPr>
        <w:t>AQQYQQQ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E</w:t>
      </w:r>
      <w:r w:rsidRPr="00C21F1A">
        <w:rPr>
          <w:sz w:val="18"/>
          <w:szCs w:val="18"/>
        </w:rPr>
        <w:t>Q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VAQQQPI</w:t>
      </w:r>
      <w:r w:rsidRPr="00C21F1A">
        <w:rPr>
          <w:sz w:val="18"/>
          <w:szCs w:val="18"/>
        </w:rPr>
        <w:t>A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SS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AQPVQ</w:t>
      </w:r>
      <w:r w:rsidRPr="00C21F1A">
        <w:rPr>
          <w:sz w:val="18"/>
          <w:szCs w:val="18"/>
        </w:rPr>
        <w:t>LQQPAQQ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QD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A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PQQ</w:t>
      </w:r>
      <w:r w:rsidRPr="00C21F1A">
        <w:rPr>
          <w:sz w:val="18"/>
          <w:szCs w:val="18"/>
        </w:rPr>
        <w:t>QQPQQ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T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DDQ</w:t>
      </w:r>
      <w:r w:rsidR="00A27A2F" w:rsidRPr="00C21F1A">
        <w:rPr>
          <w:sz w:val="18"/>
          <w:szCs w:val="18"/>
        </w:rPr>
        <w:t>YSQQLIQQQT</w:t>
      </w:r>
      <w:r w:rsidRPr="00C21F1A">
        <w:rPr>
          <w:sz w:val="18"/>
          <w:szCs w:val="18"/>
        </w:rPr>
        <w:t>YAQPGQIP</w:t>
      </w:r>
      <w:r w:rsidR="00A27A2F" w:rsidRPr="00C21F1A">
        <w:rPr>
          <w:sz w:val="18"/>
          <w:szCs w:val="18"/>
        </w:rPr>
        <w:t>AYTGRSEYNTAP</w:t>
      </w:r>
      <w:r w:rsidRPr="00C21F1A">
        <w:rPr>
          <w:sz w:val="18"/>
          <w:szCs w:val="18"/>
        </w:rPr>
        <w:t>PQQQQAS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N</w:t>
      </w:r>
      <w:r w:rsidRPr="00C21F1A">
        <w:rPr>
          <w:sz w:val="18"/>
          <w:szCs w:val="18"/>
        </w:rPr>
        <w:t>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N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N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QQQPVQ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Q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P</w:t>
      </w:r>
      <w:r w:rsidRPr="00C21F1A">
        <w:rPr>
          <w:sz w:val="18"/>
          <w:szCs w:val="18"/>
        </w:rPr>
        <w:t>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TPSGSAY</w:t>
      </w:r>
      <w:r w:rsidR="00A27A2F" w:rsidRPr="00C21F1A">
        <w:rPr>
          <w:sz w:val="18"/>
          <w:szCs w:val="18"/>
        </w:rPr>
        <w:t>NQVNYQPQAQNNYQTNNNYQQPGAIPSYQGASQTAAPTYQPYRDTNVQVG</w:t>
      </w:r>
      <w:r w:rsidRPr="00C21F1A">
        <w:rPr>
          <w:sz w:val="18"/>
          <w:szCs w:val="18"/>
        </w:rPr>
        <w:t>GTIS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T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T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NQE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VQ</w:t>
      </w:r>
      <w:r w:rsidRPr="00C21F1A">
        <w:rPr>
          <w:sz w:val="18"/>
          <w:szCs w:val="18"/>
        </w:rPr>
        <w:t>QTPVNQ</w:t>
      </w:r>
    </w:p>
    <w:p w:rsidR="00A27A2F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A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SPAAPAAPVQTQQQIQLTINV</w:t>
      </w:r>
      <w:r w:rsidRPr="00C21F1A">
        <w:rPr>
          <w:sz w:val="18"/>
          <w:szCs w:val="18"/>
        </w:rPr>
        <w:t>PVARQSPQ</w:t>
      </w: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Q</w:t>
      </w:r>
      <w:r w:rsidRPr="00C21F1A">
        <w:rPr>
          <w:sz w:val="18"/>
          <w:szCs w:val="18"/>
        </w:rPr>
        <w:t>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Q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NTQ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IQQQQPIS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QS</w:t>
      </w:r>
      <w:r w:rsidRPr="00C21F1A">
        <w:rPr>
          <w:sz w:val="18"/>
          <w:szCs w:val="18"/>
          <w:highlight w:val="yellow"/>
        </w:rPr>
        <w:t>C</w:t>
      </w:r>
      <w:r w:rsidR="00A27A2F" w:rsidRPr="00C21F1A">
        <w:rPr>
          <w:sz w:val="18"/>
          <w:szCs w:val="18"/>
        </w:rPr>
        <w:t>S</w:t>
      </w:r>
      <w:r w:rsidRPr="00C21F1A">
        <w:rPr>
          <w:sz w:val="18"/>
          <w:szCs w:val="18"/>
        </w:rPr>
        <w:t>A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RK</w:t>
      </w:r>
    </w:p>
    <w:p w:rsidR="00F638E4" w:rsidRPr="00C21F1A" w:rsidRDefault="00A02E23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</w:rPr>
        <w:br w:type="page"/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Arial" w:hAnsi="Arial" w:cs="Arial"/>
          <w:b/>
          <w:color w:val="000000"/>
          <w:sz w:val="22"/>
          <w:szCs w:val="22"/>
          <w:shd w:val="clear" w:color="auto" w:fill="FFFFFF"/>
        </w:rPr>
        <w:lastRenderedPageBreak/>
        <w:t>PQN-13,isoform a</w:t>
      </w:r>
      <w:r w:rsidRPr="00C21F1A">
        <w:rPr>
          <w:rFonts w:ascii="Courier New" w:hAnsi="Courier New" w:cs="Courier New"/>
          <w:color w:val="000000"/>
          <w:sz w:val="18"/>
          <w:szCs w:val="18"/>
        </w:rPr>
        <w:br/>
      </w:r>
      <w:r w:rsidRPr="00DB645D">
        <w:rPr>
          <w:rFonts w:ascii="Courier New" w:hAnsi="Courier New" w:cs="Courier New"/>
          <w:color w:val="000000"/>
          <w:sz w:val="18"/>
          <w:szCs w:val="18"/>
          <w:u w:val="single"/>
          <w:shd w:val="clear" w:color="auto" w:fill="FFFFFF"/>
        </w:rPr>
        <w:t>MVRWQPLLFALLVAFAYA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DGTTKSEASSTTVATSESTTESTKTTTASAIKETVKEEVKEKEGPETRNETAAVSRAKR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</w:rPr>
        <w:br/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FAAQN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QQVQS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ALQIQVQ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NMLQT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SISS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D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TLQNQYS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SLSYQV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N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QQSQ</w:t>
      </w:r>
      <w:r w:rsidRPr="00C21F1A">
        <w:rPr>
          <w:rFonts w:ascii="Courier New" w:hAnsi="Courier New" w:cs="Courier New"/>
          <w:color w:val="000000"/>
          <w:sz w:val="18"/>
          <w:szCs w:val="18"/>
        </w:rPr>
        <w:br/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QIIVVQQPQQQQ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P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QSS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P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M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QQQQQQIIVVQQPQQQ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S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QQA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P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M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EQQQAQIVVVQQPQQQ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S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P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S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QQA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P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K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EQQQAQIVVVQPPTSSSNN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S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P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TP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QQQTI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AA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S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SNAQ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Q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ES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QQQQPSVVVVQDSQSS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PS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SQ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QAQNL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S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S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SNTQ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Q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I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QT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QQAQPVIVVQQPQQNN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Q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QT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SNVQ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S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N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Q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NQQQQQVIVVQSSPM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QA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APPVL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VP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P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QQYQFIQAPAITM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QQSGGS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GSGYSQ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MQGV</w:t>
      </w:r>
      <w:r w:rsidRPr="00C21F1A">
        <w:rPr>
          <w:rFonts w:ascii="Courier New" w:hAnsi="Courier New" w:cs="Courier New"/>
          <w:color w:val="000000"/>
          <w:sz w:val="18"/>
          <w:szCs w:val="18"/>
          <w:highlight w:val="yellow"/>
          <w:shd w:val="clear" w:color="auto" w:fill="FFFFFF"/>
        </w:rPr>
        <w:t>CC</w:t>
      </w:r>
      <w:r w:rsidRPr="00C21F1A"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  <w:t>LRKRHRLAKNKL</w:t>
      </w:r>
    </w:p>
    <w:p w:rsidR="00AD2C60" w:rsidRPr="00C21F1A" w:rsidRDefault="00AD2C60" w:rsidP="002936C5">
      <w:pPr>
        <w:rPr>
          <w:rFonts w:ascii="Courier New" w:hAnsi="Courier New" w:cs="Courier New"/>
          <w:color w:val="000000"/>
          <w:sz w:val="18"/>
          <w:szCs w:val="18"/>
          <w:shd w:val="clear" w:color="auto" w:fill="FFFFFF"/>
        </w:rPr>
      </w:pPr>
    </w:p>
    <w:p w:rsidR="00F638E4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rFonts w:ascii="Arial" w:hAnsi="Arial" w:cs="Arial"/>
          <w:b/>
          <w:sz w:val="22"/>
          <w:szCs w:val="22"/>
        </w:rPr>
      </w:pPr>
      <w:r w:rsidRPr="00C21F1A">
        <w:rPr>
          <w:rFonts w:ascii="Arial" w:hAnsi="Arial" w:cs="Arial"/>
          <w:b/>
          <w:sz w:val="22"/>
          <w:szCs w:val="22"/>
        </w:rPr>
        <w:t>F35A5.4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DB645D">
        <w:rPr>
          <w:sz w:val="18"/>
          <w:szCs w:val="18"/>
          <w:u w:val="single"/>
        </w:rPr>
        <w:t>MQYLIAAFAVFQLSLG</w:t>
      </w:r>
      <w:r w:rsidRPr="00C21F1A">
        <w:rPr>
          <w:sz w:val="18"/>
          <w:szCs w:val="18"/>
        </w:rPr>
        <w:t>DEFSTSALTSPYLKMNGSLITRVRSKRQ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AM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SG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GFVT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DR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M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Q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MAKTSV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D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K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NLVRSGPS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L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NAIQGPTE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VFPS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V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SIQVAIQRPT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KYEITVEQET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S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AVT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N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SI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AN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P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R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IQISVPLPPPAPR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SM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YSL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RPM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N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TNLQVSRPVSQ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L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T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SM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PQ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YP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DMN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QQYAVQMAPTP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A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L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ESS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IARLS</w:t>
      </w:r>
    </w:p>
    <w:p w:rsidR="001844F7" w:rsidRPr="00C21F1A" w:rsidRDefault="00F638E4" w:rsidP="002936C5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8"/>
          <w:szCs w:val="18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NYAAGPIQ</w:t>
      </w:r>
    </w:p>
    <w:p w:rsidR="009D0490" w:rsidRPr="009D2852" w:rsidRDefault="00F638E4" w:rsidP="000F627D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sz w:val="16"/>
          <w:szCs w:val="16"/>
        </w:rPr>
      </w:pP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AP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MPL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T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VQQHAEVVVA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GVP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QPGYVQ</w:t>
      </w:r>
      <w:r w:rsidRPr="00C21F1A">
        <w:rPr>
          <w:sz w:val="18"/>
          <w:szCs w:val="18"/>
          <w:highlight w:val="yellow"/>
        </w:rPr>
        <w:t>C</w:t>
      </w:r>
      <w:r w:rsidRPr="00C21F1A">
        <w:rPr>
          <w:sz w:val="18"/>
          <w:szCs w:val="18"/>
        </w:rPr>
        <w:t>SQNL</w:t>
      </w:r>
      <w:r w:rsidRPr="00C21F1A">
        <w:rPr>
          <w:sz w:val="18"/>
          <w:szCs w:val="18"/>
          <w:highlight w:val="yellow"/>
        </w:rPr>
        <w:t>CC</w:t>
      </w:r>
      <w:r w:rsidRPr="00C21F1A">
        <w:rPr>
          <w:sz w:val="18"/>
          <w:szCs w:val="18"/>
        </w:rPr>
        <w:t>LKYKNMAAKFRKLSGSTTNSNNNGNNGHNNGPNNNNDED</w:t>
      </w:r>
      <w:r w:rsidR="001844F7" w:rsidRPr="00C21F1A">
        <w:rPr>
          <w:sz w:val="18"/>
          <w:szCs w:val="18"/>
        </w:rPr>
        <w:t>DED</w:t>
      </w:r>
      <w:r w:rsidRPr="00C21F1A">
        <w:rPr>
          <w:sz w:val="18"/>
          <w:szCs w:val="18"/>
        </w:rPr>
        <w:t>NSAGGSYTEPMRDSPKTSKSNSTSSEEKNSGKTLSAFSDTQMDGDSYAKA</w:t>
      </w:r>
      <w:bookmarkStart w:id="0" w:name="_GoBack"/>
      <w:bookmarkEnd w:id="0"/>
    </w:p>
    <w:sectPr w:rsidR="009D0490" w:rsidRPr="009D2852" w:rsidSect="0029736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5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490"/>
    <w:rsid w:val="00006E34"/>
    <w:rsid w:val="000123BB"/>
    <w:rsid w:val="00081449"/>
    <w:rsid w:val="000F627D"/>
    <w:rsid w:val="00104354"/>
    <w:rsid w:val="001844F7"/>
    <w:rsid w:val="001C28B0"/>
    <w:rsid w:val="00276719"/>
    <w:rsid w:val="002936C5"/>
    <w:rsid w:val="0029736C"/>
    <w:rsid w:val="002F74D9"/>
    <w:rsid w:val="00350F9B"/>
    <w:rsid w:val="00363432"/>
    <w:rsid w:val="00377230"/>
    <w:rsid w:val="003C4F66"/>
    <w:rsid w:val="004531F6"/>
    <w:rsid w:val="00480BB6"/>
    <w:rsid w:val="00583EDA"/>
    <w:rsid w:val="005D1462"/>
    <w:rsid w:val="005D6BB0"/>
    <w:rsid w:val="0063088C"/>
    <w:rsid w:val="00634998"/>
    <w:rsid w:val="006C5421"/>
    <w:rsid w:val="00743571"/>
    <w:rsid w:val="007E7B5D"/>
    <w:rsid w:val="008022C2"/>
    <w:rsid w:val="00803285"/>
    <w:rsid w:val="008A0BAF"/>
    <w:rsid w:val="00947739"/>
    <w:rsid w:val="009D0490"/>
    <w:rsid w:val="009D2852"/>
    <w:rsid w:val="00A02E23"/>
    <w:rsid w:val="00A27A2F"/>
    <w:rsid w:val="00AD2C60"/>
    <w:rsid w:val="00AE1841"/>
    <w:rsid w:val="00B029C0"/>
    <w:rsid w:val="00B35244"/>
    <w:rsid w:val="00B467CE"/>
    <w:rsid w:val="00B6114D"/>
    <w:rsid w:val="00B619FD"/>
    <w:rsid w:val="00B978E6"/>
    <w:rsid w:val="00BE6981"/>
    <w:rsid w:val="00C21F1A"/>
    <w:rsid w:val="00C56ABB"/>
    <w:rsid w:val="00CD239C"/>
    <w:rsid w:val="00D21586"/>
    <w:rsid w:val="00DB4EB2"/>
    <w:rsid w:val="00DB645D"/>
    <w:rsid w:val="00DD6824"/>
    <w:rsid w:val="00E638D2"/>
    <w:rsid w:val="00E67149"/>
    <w:rsid w:val="00E84A88"/>
    <w:rsid w:val="00ED5F51"/>
    <w:rsid w:val="00F27276"/>
    <w:rsid w:val="00F5795A"/>
    <w:rsid w:val="00F6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8E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rsid w:val="009D049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rsid w:val="00F638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123B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8E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rsid w:val="009D049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rsid w:val="00F638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123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51</Words>
  <Characters>13344</Characters>
  <Application>Microsoft Office Word</Application>
  <DocSecurity>0</DocSecurity>
  <Lines>11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ll other Abu/Pqn Proteins</vt:lpstr>
    </vt:vector>
  </TitlesOfParts>
  <Company>UPENN</Company>
  <LinksUpToDate>false</LinksUpToDate>
  <CharactersWithSpaces>13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l other Abu/Pqn Proteins</dc:title>
  <dc:creator>Julia Raizen</dc:creator>
  <cp:lastModifiedBy>Imogen Ann Duncan</cp:lastModifiedBy>
  <cp:revision>4</cp:revision>
  <cp:lastPrinted>2013-04-17T16:56:00Z</cp:lastPrinted>
  <dcterms:created xsi:type="dcterms:W3CDTF">2014-10-10T11:24:00Z</dcterms:created>
  <dcterms:modified xsi:type="dcterms:W3CDTF">2014-10-10T11:24:00Z</dcterms:modified>
</cp:coreProperties>
</file>